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3D4D0" w14:textId="05A19ADE" w:rsidR="00046CF1" w:rsidRDefault="00046CF1" w:rsidP="00046CF1">
      <w:pPr>
        <w:pStyle w:val="a4"/>
        <w:keepNext/>
      </w:pPr>
      <w:r>
        <w:t>UMAP Resul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046CF1" w:rsidRPr="00046CF1" w14:paraId="14BB571D" w14:textId="77777777" w:rsidTr="00046CF1">
        <w:trPr>
          <w:divId w:val="8796482"/>
          <w:trHeight w:val="320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D5D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V1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DF1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V2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64F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group</w:t>
            </w:r>
          </w:p>
        </w:tc>
      </w:tr>
      <w:tr w:rsidR="00046CF1" w:rsidRPr="00046CF1" w14:paraId="021F00D7" w14:textId="77777777" w:rsidTr="00046CF1">
        <w:trPr>
          <w:divId w:val="8796482"/>
          <w:trHeight w:val="32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9EE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9634001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7DB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10019539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390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B3B29A0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E12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020692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F6C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25054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11E1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2770D39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A27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578157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543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57058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0A9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39E8DCC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5A1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35818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F9F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764627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CE34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5CE821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EBD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335641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AB5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3219697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26E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DDB37F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132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543794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EA9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8177555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E07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518731DD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709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684558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844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17381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3A5A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5AEA8C5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D39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719469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F55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6911080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DC7E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6B79770F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77C0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26740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649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2952068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264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2ADEC02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666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073653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0D5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540454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566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201F9D65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CC9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716170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6C3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450835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E62C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D418B5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FB4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15510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535C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373983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A1B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54865201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B31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7480440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75E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095921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14B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7FA3400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C4C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639380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07E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2710719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EB9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5498971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BC9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15783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85F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7080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DC1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7B796A0B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97DE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48691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453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2378174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D0B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1BB0E735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345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803467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A95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330257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A62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121FA732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A93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424814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1EA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03400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188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6EF2569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ECD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315310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355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160928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360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513A3424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1244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699454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1CB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476941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D57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DB0FFBE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1C1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701577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CED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23518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D25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634217AE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CEF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68873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4141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7188196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132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196348A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52B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178829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1A0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0170092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748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473048F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D2B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465687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51C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0114882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377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A112D8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9AE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01677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1ED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3492637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8A7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6ABB61BB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919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18185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6B1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416203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FB2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40132344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3D3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274688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6519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0646611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6CF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328C1F5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BD1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464996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2AC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1434089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BA7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789185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9B6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67781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CB3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252601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95B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091CEFB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CEC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203707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3D7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9682350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1A7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046CF1" w:rsidRPr="00046CF1" w14:paraId="25A9D01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5C8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9280297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9C7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53564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002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0ABB571B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9AA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242260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0CF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91146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6BE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3C88BA11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5B6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8102544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924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3489059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898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08FC3E3F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01D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9237935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E122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049621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6BB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AA13EA8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9B4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8745558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EBD7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611489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D4D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51E147E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B67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546324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70E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887483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5C4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B617105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F38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4268338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308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828451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8FC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39DED7A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B67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3717162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D16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2611485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B5B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70437F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78B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473055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C3C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600305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2F3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432A79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3BB6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0.7205312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FD0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045666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7A0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0BA43C4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995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7764903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019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7719700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D26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3C9060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F8E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235816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0F0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629216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755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26C528D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5E0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322252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662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975865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825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2026672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5C8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339218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94A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178290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E78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4584E8D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608F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02511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4CA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245658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828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425E3A2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603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176790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4A7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218361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704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1663951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A976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582917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B37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264995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AC4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3534178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DF9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4760723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BE2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529765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9F83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4C3F2042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985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817708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5CA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9242691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6859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4D195CC1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653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357249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7FC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35351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8762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59F08E24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46E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090386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0B1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79248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BAD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E2BB4E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D23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0039857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91B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0047115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545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2882237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664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80601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3E0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305431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9D9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E9DEE07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5D9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069058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39E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69101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D464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43FD81DB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737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4225851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458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740724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2B60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2942ABC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968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273344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CA4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614128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205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8D2C525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1E9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09918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D8F5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937292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EEC4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0AFAD18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048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475914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214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5158081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AAA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11BF0B3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52F9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5578756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7DE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72382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32A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8881E09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F54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3118973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182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150454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B58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8D86C70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5343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500687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AA1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241744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8C2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320A270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EE5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523234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376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08268639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36CC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379EE7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7CED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916609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211D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545601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3DE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91704BA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DE0A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4111217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EFD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054530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D1A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4D33EBA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469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6278689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BB71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024242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8947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4624AB2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14E7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8422818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BF93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6653756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6C8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7B471D6F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8509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77305763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F7CB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5031118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E40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137DAE7C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12860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257580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F13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0087825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E56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2B200CC6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8D82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4716034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927E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7977927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8C38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046CF1" w:rsidRPr="00046CF1" w14:paraId="62FC0104" w14:textId="77777777" w:rsidTr="00046CF1">
        <w:trPr>
          <w:divId w:val="8796482"/>
          <w:trHeight w:val="320"/>
        </w:trPr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C5E6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60175228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C45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12838232</w:t>
            </w:r>
          </w:p>
        </w:tc>
        <w:tc>
          <w:tcPr>
            <w:tcW w:w="16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6239" w14:textId="77777777" w:rsidR="00046CF1" w:rsidRPr="00046CF1" w:rsidRDefault="00046CF1" w:rsidP="00046CF1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6CF1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</w:tbl>
    <w:p w14:paraId="78BFEE43" w14:textId="77777777" w:rsidR="00E1534E" w:rsidRDefault="00E1534E">
      <w:pPr>
        <w:ind w:firstLine="420"/>
      </w:pPr>
    </w:p>
    <w:sectPr w:rsidR="00E15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F1"/>
    <w:rsid w:val="000134FF"/>
    <w:rsid w:val="00046CF1"/>
    <w:rsid w:val="000A2976"/>
    <w:rsid w:val="000B6250"/>
    <w:rsid w:val="000C3C0B"/>
    <w:rsid w:val="002E1AA0"/>
    <w:rsid w:val="003504A8"/>
    <w:rsid w:val="003A53B5"/>
    <w:rsid w:val="00403429"/>
    <w:rsid w:val="004516C1"/>
    <w:rsid w:val="00461319"/>
    <w:rsid w:val="004B153A"/>
    <w:rsid w:val="00504C9F"/>
    <w:rsid w:val="00771FE7"/>
    <w:rsid w:val="00863619"/>
    <w:rsid w:val="0088358A"/>
    <w:rsid w:val="00885CBF"/>
    <w:rsid w:val="00B6130B"/>
    <w:rsid w:val="00BF3D1C"/>
    <w:rsid w:val="00C32C56"/>
    <w:rsid w:val="00DA488A"/>
    <w:rsid w:val="00E1534E"/>
    <w:rsid w:val="00E372C8"/>
    <w:rsid w:val="00E8758B"/>
    <w:rsid w:val="00F117C5"/>
    <w:rsid w:val="00F372B9"/>
    <w:rsid w:val="00F40B50"/>
    <w:rsid w:val="00F5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B914A"/>
  <w15:chartTrackingRefBased/>
  <w15:docId w15:val="{B3C9D6B2-EDC7-0E47-BA0E-3BCF6313F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FE7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 (正文 CS 字体)"/>
      <w:sz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403429"/>
    <w:pPr>
      <w:keepLines/>
      <w:ind w:firstLineChars="0" w:firstLine="0"/>
      <w:outlineLvl w:val="0"/>
    </w:pPr>
    <w:rPr>
      <w:rFonts w:cs="Times New Roman (标题 CS)"/>
      <w:szCs w:val="48"/>
    </w:rPr>
  </w:style>
  <w:style w:type="paragraph" w:styleId="2">
    <w:name w:val="heading 2"/>
    <w:basedOn w:val="1"/>
    <w:next w:val="a"/>
    <w:link w:val="20"/>
    <w:autoRedefine/>
    <w:uiPriority w:val="9"/>
    <w:unhideWhenUsed/>
    <w:qFormat/>
    <w:rsid w:val="00BF3D1C"/>
    <w:pPr>
      <w:outlineLvl w:val="1"/>
    </w:pPr>
    <w:rPr>
      <w:szCs w:val="40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0C3C0B"/>
    <w:pPr>
      <w:outlineLvl w:val="2"/>
    </w:pPr>
    <w:rPr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BF3D1C"/>
    <w:pPr>
      <w:keepLines/>
      <w:outlineLvl w:val="3"/>
    </w:pPr>
    <w:rPr>
      <w:rFonts w:cs="Times New Roman (标题 CS)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C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CF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CF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CF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CF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429"/>
    <w:rPr>
      <w:rFonts w:ascii="Times New Roman" w:eastAsia="宋体" w:hAnsi="Times New Roman" w:cs="Times New Roman (标题 CS)"/>
      <w:sz w:val="21"/>
      <w:szCs w:val="48"/>
      <w14:ligatures w14:val="none"/>
    </w:rPr>
  </w:style>
  <w:style w:type="table" w:customStyle="1" w:styleId="a3">
    <w:name w:val="三线表"/>
    <w:basedOn w:val="a1"/>
    <w:uiPriority w:val="99"/>
    <w:rsid w:val="00F117C5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paragraph" w:styleId="a4">
    <w:name w:val="caption"/>
    <w:basedOn w:val="a"/>
    <w:next w:val="a"/>
    <w:autoRedefine/>
    <w:uiPriority w:val="35"/>
    <w:unhideWhenUsed/>
    <w:qFormat/>
    <w:rsid w:val="00BF3D1C"/>
    <w:pPr>
      <w:ind w:firstLineChars="0" w:firstLine="0"/>
      <w:jc w:val="center"/>
    </w:pPr>
    <w:rPr>
      <w:rFonts w:cs="Times New Roman (标题 CS)"/>
      <w:szCs w:val="20"/>
    </w:rPr>
  </w:style>
  <w:style w:type="paragraph" w:customStyle="1" w:styleId="a5">
    <w:name w:val="图片"/>
    <w:basedOn w:val="a"/>
    <w:next w:val="a"/>
    <w:autoRedefine/>
    <w:qFormat/>
    <w:rsid w:val="00863619"/>
    <w:pPr>
      <w:keepNext/>
      <w:framePr w:w="8301" w:wrap="notBeside" w:vAnchor="text" w:hAnchor="text" w:xAlign="center" w:y="1"/>
      <w:spacing w:line="240" w:lineRule="auto"/>
      <w:ind w:firstLineChars="0" w:firstLine="0"/>
      <w:jc w:val="center"/>
    </w:pPr>
  </w:style>
  <w:style w:type="character" w:customStyle="1" w:styleId="20">
    <w:name w:val="标题 2 字符"/>
    <w:basedOn w:val="a0"/>
    <w:link w:val="2"/>
    <w:uiPriority w:val="9"/>
    <w:qFormat/>
    <w:rsid w:val="00BF3D1C"/>
    <w:rPr>
      <w:rFonts w:ascii="Times New Roman" w:eastAsia="宋体" w:hAnsi="Times New Roman" w:cs="Times New Roman (标题 CS)"/>
      <w:sz w:val="21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0C3C0B"/>
    <w:rPr>
      <w:rFonts w:ascii="Times New Roman" w:eastAsia="宋体" w:hAnsi="Times New Roman" w:cs="Times New Roman (标题 CS)"/>
      <w:sz w:val="21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F3D1C"/>
    <w:rPr>
      <w:rFonts w:ascii="Times New Roman" w:eastAsia="宋体" w:hAnsi="Times New Roman" w:cs="Times New Roman (标题 CS)"/>
      <w:sz w:val="21"/>
      <w:szCs w:val="28"/>
      <w14:ligatures w14:val="none"/>
    </w:rPr>
  </w:style>
  <w:style w:type="paragraph" w:styleId="a6">
    <w:name w:val="Title"/>
    <w:basedOn w:val="a"/>
    <w:next w:val="a"/>
    <w:link w:val="a7"/>
    <w:autoRedefine/>
    <w:uiPriority w:val="10"/>
    <w:qFormat/>
    <w:rsid w:val="00863619"/>
    <w:pPr>
      <w:spacing w:line="720" w:lineRule="exact"/>
      <w:ind w:firstLineChars="0" w:firstLine="0"/>
      <w:contextualSpacing/>
      <w:jc w:val="center"/>
    </w:pPr>
    <w:rPr>
      <w:rFonts w:eastAsia="华文中宋" w:cs="Times New Roman (标题 CS)"/>
      <w:spacing w:val="-10"/>
      <w:kern w:val="28"/>
      <w:sz w:val="32"/>
      <w:szCs w:val="56"/>
    </w:rPr>
  </w:style>
  <w:style w:type="character" w:customStyle="1" w:styleId="a7">
    <w:name w:val="标题 字符"/>
    <w:basedOn w:val="a0"/>
    <w:link w:val="a6"/>
    <w:uiPriority w:val="10"/>
    <w:rsid w:val="00863619"/>
    <w:rPr>
      <w:rFonts w:ascii="Times New Roman" w:eastAsia="华文中宋" w:hAnsi="Times New Roman" w:cs="Times New Roman (标题 CS)"/>
      <w:spacing w:val="-10"/>
      <w:kern w:val="28"/>
      <w:sz w:val="32"/>
      <w:szCs w:val="56"/>
      <w14:ligatures w14:val="none"/>
    </w:rPr>
  </w:style>
  <w:style w:type="paragraph" w:styleId="a8">
    <w:name w:val="Subtitle"/>
    <w:basedOn w:val="a"/>
    <w:next w:val="a"/>
    <w:link w:val="a9"/>
    <w:autoRedefine/>
    <w:uiPriority w:val="11"/>
    <w:qFormat/>
    <w:rsid w:val="00863619"/>
    <w:pPr>
      <w:numPr>
        <w:ilvl w:val="1"/>
      </w:numPr>
      <w:ind w:firstLineChars="200" w:firstLine="200"/>
      <w:jc w:val="center"/>
    </w:pPr>
    <w:rPr>
      <w:rFonts w:cs="Times New Roman (标题 CS)"/>
      <w:kern w:val="0"/>
      <w:szCs w:val="15"/>
    </w:rPr>
  </w:style>
  <w:style w:type="character" w:customStyle="1" w:styleId="a9">
    <w:name w:val="副标题 字符"/>
    <w:basedOn w:val="a0"/>
    <w:link w:val="a8"/>
    <w:uiPriority w:val="11"/>
    <w:rsid w:val="00863619"/>
    <w:rPr>
      <w:rFonts w:ascii="Times New Roman" w:eastAsia="宋体" w:hAnsi="Times New Roman" w:cs="Times New Roman (标题 CS)"/>
      <w:kern w:val="0"/>
      <w:sz w:val="21"/>
      <w:szCs w:val="15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046C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6CF1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046CF1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046CF1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046CF1"/>
    <w:rPr>
      <w:rFonts w:eastAsiaTheme="majorEastAsia" w:cstheme="majorBidi"/>
      <w:color w:val="595959" w:themeColor="text1" w:themeTint="A6"/>
      <w:sz w:val="21"/>
    </w:rPr>
  </w:style>
  <w:style w:type="paragraph" w:styleId="aa">
    <w:name w:val="Quote"/>
    <w:basedOn w:val="a"/>
    <w:next w:val="a"/>
    <w:link w:val="ab"/>
    <w:uiPriority w:val="29"/>
    <w:qFormat/>
    <w:rsid w:val="00046C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046CF1"/>
    <w:rPr>
      <w:rFonts w:ascii="Times New Roman" w:eastAsia="宋体" w:hAnsi="Times New Roman" w:cs="Times New Roman (正文 CS 字体)"/>
      <w:i/>
      <w:iCs/>
      <w:color w:val="404040" w:themeColor="text1" w:themeTint="BF"/>
      <w:sz w:val="21"/>
    </w:rPr>
  </w:style>
  <w:style w:type="paragraph" w:styleId="ac">
    <w:name w:val="List Paragraph"/>
    <w:basedOn w:val="a"/>
    <w:uiPriority w:val="34"/>
    <w:qFormat/>
    <w:rsid w:val="00046CF1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046CF1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046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046CF1"/>
    <w:rPr>
      <w:rFonts w:ascii="Times New Roman" w:eastAsia="宋体" w:hAnsi="Times New Roman" w:cs="Times New Roman (正文 CS 字体)"/>
      <w:i/>
      <w:iCs/>
      <w:color w:val="0F4761" w:themeColor="accent1" w:themeShade="BF"/>
      <w:sz w:val="21"/>
    </w:rPr>
  </w:style>
  <w:style w:type="character" w:styleId="af0">
    <w:name w:val="Intense Reference"/>
    <w:basedOn w:val="a0"/>
    <w:uiPriority w:val="32"/>
    <w:qFormat/>
    <w:rsid w:val="00046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0</Characters>
  <Application>Microsoft Office Word</Application>
  <DocSecurity>0</DocSecurity>
  <Lines>13</Lines>
  <Paragraphs>3</Paragraphs>
  <ScaleCrop>false</ScaleCrop>
  <Company>湖南中医药大学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岩松</dc:creator>
  <cp:keywords/>
  <dc:description/>
  <cp:lastModifiedBy>刘岩松</cp:lastModifiedBy>
  <cp:revision>1</cp:revision>
  <dcterms:created xsi:type="dcterms:W3CDTF">2025-07-18T14:24:00Z</dcterms:created>
  <dcterms:modified xsi:type="dcterms:W3CDTF">2025-07-18T14:25:00Z</dcterms:modified>
</cp:coreProperties>
</file>